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. Primers used in this study.</w:t>
      </w:r>
    </w:p>
    <w:tbl>
      <w:tblPr>
        <w:tblW w:w="53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4097"/>
      </w:tblGrid>
      <w:tr>
        <w:trPr>
          <w:trHeight w:val="27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name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-3)</w:t>
            </w:r>
          </w:p>
        </w:tc>
      </w:tr>
      <w:tr>
        <w:trPr>
          <w:trHeight w:val="345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0b</w:t>
            </w:r>
          </w:p>
        </w:tc>
        <w:tc>
          <w:tcPr>
            <w:tcW w:w="4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CCCTGTAGAACCGAATTT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7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CAAAGTGCTTACAGTGCAG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AAGGTGCATCTAGTGCAGA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0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AGTGCTTATAGTGCAGGTA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GCTTATCAGACTGATGTTGA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0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AGTGCTTACAGTGCAGGTA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5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AATGCTAATCGTGATAGGG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8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TTGGCAATGGTAGAACTCACA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GCTACATTGTCTGCTGGGTTTC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37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GTGCTGCGACATTTGAGC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-7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GAGGTAGTAGGTTGTATA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5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GCAGCACATAATGGTTTGT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9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AGCACCATCTGAAATCGGT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30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GTAAACATCCTCGACTGGAA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34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GGCAGTGTCTTAGCTGGTT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25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CCTGAGACCCTTTAACCTG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4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GAGATGAAGCACTGTAGCTC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4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CCAGTTTTCCCAGGAATCCCT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181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CATTCAACGCTGTCGGTGAG</w:t>
            </w:r>
          </w:p>
        </w:tc>
      </w:tr>
      <w:tr>
        <w:trPr>
          <w:trHeight w:val="34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00a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AACACTGTCTGGTAACGATG</w:t>
            </w:r>
          </w:p>
        </w:tc>
      </w:tr>
      <w:tr>
        <w:trPr>
          <w:trHeight w:val="34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4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TGAACCTGCGGAAGGA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22:11:00Z</dcterms:created>
  <dc:creator>botao</dc:creator>
  <dc:description/>
  <cp:keywords/>
  <dc:language>en-US</dc:language>
  <cp:lastModifiedBy>atomong</cp:lastModifiedBy>
  <dcterms:modified xsi:type="dcterms:W3CDTF">2013-11-21T14:22:00Z</dcterms:modified>
  <cp:revision>6</cp:revision>
  <dc:subject/>
  <dc:title/>
</cp:coreProperties>
</file>